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5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4"/>
        <w:gridCol w:w="1304"/>
        <w:gridCol w:w="1262"/>
        <w:gridCol w:w="4635"/>
      </w:tblGrid>
      <w:tr w:rsidR="00F23613" w:rsidRPr="00F23613" w14:paraId="3B2F2985" w14:textId="77777777" w:rsidTr="00F35F08">
        <w:trPr>
          <w:trHeight w:val="358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4E6D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rl-Galday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78C55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lday4-Day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F5F75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genes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E0FC0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(s)</w:t>
            </w:r>
          </w:p>
        </w:tc>
      </w:tr>
      <w:tr w:rsidR="00F23613" w:rsidRPr="00F23613" w14:paraId="4415DF8A" w14:textId="77777777" w:rsidTr="00F35F08">
        <w:trPr>
          <w:trHeight w:val="34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89508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A12D9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1D87D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AFC18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pa1b</w:t>
            </w:r>
          </w:p>
        </w:tc>
      </w:tr>
      <w:tr w:rsidR="00F23613" w:rsidRPr="00F23613" w14:paraId="4B7B7020" w14:textId="77777777" w:rsidTr="00F35F08">
        <w:trPr>
          <w:trHeight w:val="68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D7B2A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BF6A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E3874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85FAE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cp11l2 Rdh11 Rcbtb2 Nrip2 LOC100911253 </w:t>
            </w:r>
            <w:r w:rsidRPr="00F236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LOC100362572 Hist1h2bh Gtpbp2 Bace1</w:t>
            </w:r>
          </w:p>
        </w:tc>
      </w:tr>
      <w:tr w:rsidR="00F23613" w:rsidRPr="00F23613" w14:paraId="23287FF3" w14:textId="77777777" w:rsidTr="00F35F08">
        <w:trPr>
          <w:trHeight w:val="68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95444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289FA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3E40F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0DBAE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236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rn</w:t>
            </w:r>
            <w:proofErr w:type="spellEnd"/>
            <w:r w:rsidRPr="00F236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gfb3 Sgpp1 Rtn4 Mir22 </w:t>
            </w:r>
            <w:r w:rsidRPr="00F236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br/>
              <w:t>Ier3 Hamp Egr1 Cd44</w:t>
            </w:r>
          </w:p>
        </w:tc>
      </w:tr>
      <w:tr w:rsidR="00F23613" w:rsidRPr="00F23613" w14:paraId="778BF02C" w14:textId="77777777" w:rsidTr="00F35F08">
        <w:trPr>
          <w:trHeight w:val="340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49AB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0E66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1A66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993</w:t>
            </w:r>
          </w:p>
        </w:tc>
        <w:tc>
          <w:tcPr>
            <w:tcW w:w="4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8F80" w14:textId="77777777" w:rsidR="00F23613" w:rsidRPr="00F23613" w:rsidRDefault="00F23613" w:rsidP="00F35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36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69C4743" w14:textId="77777777" w:rsidR="00A87949" w:rsidRPr="00F23613" w:rsidRDefault="00F23613">
      <w:pPr>
        <w:rPr>
          <w:rFonts w:ascii="Times New Roman" w:hAnsi="Times New Roman" w:cs="Times New Roman"/>
          <w:sz w:val="20"/>
          <w:szCs w:val="20"/>
        </w:rPr>
      </w:pPr>
    </w:p>
    <w:sectPr w:rsidR="00A87949" w:rsidRPr="00F23613" w:rsidSect="00A7077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13"/>
    <w:rsid w:val="000014EF"/>
    <w:rsid w:val="0002569D"/>
    <w:rsid w:val="000B4557"/>
    <w:rsid w:val="000D2F17"/>
    <w:rsid w:val="000D695A"/>
    <w:rsid w:val="000F144A"/>
    <w:rsid w:val="000F579D"/>
    <w:rsid w:val="00102BE1"/>
    <w:rsid w:val="00123D66"/>
    <w:rsid w:val="0013293B"/>
    <w:rsid w:val="00147BA5"/>
    <w:rsid w:val="00166C82"/>
    <w:rsid w:val="001977B2"/>
    <w:rsid w:val="001E14D5"/>
    <w:rsid w:val="001F138C"/>
    <w:rsid w:val="00203019"/>
    <w:rsid w:val="002328BD"/>
    <w:rsid w:val="002354C5"/>
    <w:rsid w:val="00255967"/>
    <w:rsid w:val="0028143D"/>
    <w:rsid w:val="00287AEB"/>
    <w:rsid w:val="00296EC6"/>
    <w:rsid w:val="002A2BD2"/>
    <w:rsid w:val="00315B00"/>
    <w:rsid w:val="003227B8"/>
    <w:rsid w:val="00334BE5"/>
    <w:rsid w:val="00341E7B"/>
    <w:rsid w:val="00377C3B"/>
    <w:rsid w:val="003A6D34"/>
    <w:rsid w:val="003B2AA3"/>
    <w:rsid w:val="003C1417"/>
    <w:rsid w:val="003D21A4"/>
    <w:rsid w:val="00401ED7"/>
    <w:rsid w:val="00405079"/>
    <w:rsid w:val="00431C6C"/>
    <w:rsid w:val="00470D00"/>
    <w:rsid w:val="00475032"/>
    <w:rsid w:val="00486637"/>
    <w:rsid w:val="004A4A2C"/>
    <w:rsid w:val="004D011F"/>
    <w:rsid w:val="004E1F5F"/>
    <w:rsid w:val="004F275A"/>
    <w:rsid w:val="00540CAF"/>
    <w:rsid w:val="005A1BEB"/>
    <w:rsid w:val="005E2346"/>
    <w:rsid w:val="00615947"/>
    <w:rsid w:val="00621AAA"/>
    <w:rsid w:val="006456B9"/>
    <w:rsid w:val="00676CBA"/>
    <w:rsid w:val="006A27CF"/>
    <w:rsid w:val="006B1770"/>
    <w:rsid w:val="007019D3"/>
    <w:rsid w:val="00732A03"/>
    <w:rsid w:val="007577A9"/>
    <w:rsid w:val="00771F1F"/>
    <w:rsid w:val="007A6EDF"/>
    <w:rsid w:val="007B29D4"/>
    <w:rsid w:val="007E0E83"/>
    <w:rsid w:val="007E672D"/>
    <w:rsid w:val="0086767D"/>
    <w:rsid w:val="008760C2"/>
    <w:rsid w:val="00880633"/>
    <w:rsid w:val="008821E6"/>
    <w:rsid w:val="008D12E2"/>
    <w:rsid w:val="008E6BF2"/>
    <w:rsid w:val="0093278F"/>
    <w:rsid w:val="00991FC6"/>
    <w:rsid w:val="0099638B"/>
    <w:rsid w:val="009B791E"/>
    <w:rsid w:val="009D5742"/>
    <w:rsid w:val="009E20ED"/>
    <w:rsid w:val="00A00CF3"/>
    <w:rsid w:val="00A158D7"/>
    <w:rsid w:val="00A7077B"/>
    <w:rsid w:val="00A76CC7"/>
    <w:rsid w:val="00AD3E5E"/>
    <w:rsid w:val="00B32D87"/>
    <w:rsid w:val="00BC6ACF"/>
    <w:rsid w:val="00C0592A"/>
    <w:rsid w:val="00C13081"/>
    <w:rsid w:val="00C14851"/>
    <w:rsid w:val="00C34E6E"/>
    <w:rsid w:val="00C36C6E"/>
    <w:rsid w:val="00D25331"/>
    <w:rsid w:val="00D33C17"/>
    <w:rsid w:val="00D465F1"/>
    <w:rsid w:val="00D501EC"/>
    <w:rsid w:val="00D71B09"/>
    <w:rsid w:val="00D90AAF"/>
    <w:rsid w:val="00DE7239"/>
    <w:rsid w:val="00DF1290"/>
    <w:rsid w:val="00DF132B"/>
    <w:rsid w:val="00E02212"/>
    <w:rsid w:val="00E17235"/>
    <w:rsid w:val="00E250FF"/>
    <w:rsid w:val="00E65D16"/>
    <w:rsid w:val="00ED104A"/>
    <w:rsid w:val="00F23613"/>
    <w:rsid w:val="00F30B37"/>
    <w:rsid w:val="00F42C53"/>
    <w:rsid w:val="00F57339"/>
    <w:rsid w:val="00F8005E"/>
    <w:rsid w:val="00F954E1"/>
    <w:rsid w:val="00FC5C00"/>
    <w:rsid w:val="00FE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03BE1"/>
  <w15:chartTrackingRefBased/>
  <w15:docId w15:val="{F57295E5-30A3-1D47-90F2-C65E4758D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YA MASAYA</dc:creator>
  <cp:keywords/>
  <dc:description/>
  <cp:lastModifiedBy>NAGAYA MASAYA</cp:lastModifiedBy>
  <cp:revision>1</cp:revision>
  <dcterms:created xsi:type="dcterms:W3CDTF">2022-01-11T11:42:00Z</dcterms:created>
  <dcterms:modified xsi:type="dcterms:W3CDTF">2022-01-11T11:42:00Z</dcterms:modified>
</cp:coreProperties>
</file>